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42524" w14:textId="4E637415" w:rsidR="00256E3B" w:rsidRPr="0075760A" w:rsidRDefault="007576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4 Table.</w:t>
      </w:r>
      <w:r w:rsidR="00DF78B3" w:rsidRPr="008611C4">
        <w:rPr>
          <w:rFonts w:ascii="Times New Roman" w:hAnsi="Times New Roman" w:cs="Times New Roman"/>
          <w:lang w:val="en-US"/>
        </w:rPr>
        <w:t xml:space="preserve"> Linear regression analysis of total expenditure on mosquito control (in log) net of mosquito net costs (OLS with robust s.e.)</w:t>
      </w:r>
    </w:p>
    <w:tbl>
      <w:tblPr>
        <w:tblW w:w="11840" w:type="dxa"/>
        <w:tblLook w:val="04A0" w:firstRow="1" w:lastRow="0" w:firstColumn="1" w:lastColumn="0" w:noHBand="0" w:noVBand="1"/>
      </w:tblPr>
      <w:tblGrid>
        <w:gridCol w:w="2960"/>
        <w:gridCol w:w="2960"/>
        <w:gridCol w:w="2960"/>
        <w:gridCol w:w="2960"/>
      </w:tblGrid>
      <w:tr w:rsidR="00DF78B3" w:rsidRPr="00DF78B3" w14:paraId="11824261" w14:textId="77777777" w:rsidTr="00DF78B3">
        <w:trPr>
          <w:trHeight w:val="288"/>
        </w:trPr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C6552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A831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62D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133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</w:t>
            </w:r>
          </w:p>
        </w:tc>
      </w:tr>
      <w:tr w:rsidR="00DF78B3" w:rsidRPr="00DF78B3" w14:paraId="06DCC7B9" w14:textId="77777777" w:rsidTr="00DF78B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353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5EB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ll sampl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57B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 mosquito net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011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thout mosquito nets</w:t>
            </w:r>
          </w:p>
        </w:tc>
      </w:tr>
      <w:tr w:rsidR="00DF78B3" w:rsidRPr="00DF78B3" w14:paraId="371C91E5" w14:textId="77777777" w:rsidTr="00DF78B3">
        <w:trPr>
          <w:trHeight w:val="288"/>
        </w:trPr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C65E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oor number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ECE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9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0AD9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F1C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78</w:t>
            </w:r>
          </w:p>
        </w:tc>
      </w:tr>
      <w:tr w:rsidR="00DF78B3" w:rsidRPr="00DF78B3" w14:paraId="14E37A4F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BFAD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469D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43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A4B1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07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E1D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52]</w:t>
            </w:r>
          </w:p>
        </w:tc>
      </w:tr>
      <w:tr w:rsidR="00DF78B3" w:rsidRPr="00DF78B3" w14:paraId="112C5C78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E3F7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ernal garden Y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6E91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6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A9F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056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5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DF78B3" w:rsidRPr="00DF78B3" w14:paraId="226DBA19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0F3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27A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20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BD49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48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52E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54]</w:t>
            </w:r>
          </w:p>
        </w:tc>
      </w:tr>
      <w:tr w:rsidR="00DF78B3" w:rsidRPr="00DF78B3" w14:paraId="11124FA3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0874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inhabitant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2CE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9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367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54F1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0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DF78B3" w:rsidRPr="00DF78B3" w14:paraId="56C4FF4C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C88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B23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64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CE2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82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F7D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099]</w:t>
            </w:r>
          </w:p>
        </w:tc>
      </w:tr>
      <w:tr w:rsidR="00DF78B3" w:rsidRPr="00DF78B3" w14:paraId="02FB0A2D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DAAD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sence of childre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176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AD49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A563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9</w:t>
            </w:r>
          </w:p>
        </w:tc>
      </w:tr>
      <w:tr w:rsidR="00DF78B3" w:rsidRPr="00DF78B3" w14:paraId="0318FA6C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13A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979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32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27D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90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2E8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90]</w:t>
            </w:r>
          </w:p>
        </w:tc>
      </w:tr>
      <w:tr w:rsidR="00DF78B3" w:rsidRPr="00DF78B3" w14:paraId="5F2A9349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A606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ban centr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1524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0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D24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E39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52</w:t>
            </w:r>
          </w:p>
        </w:tc>
      </w:tr>
      <w:tr w:rsidR="00DF78B3" w:rsidRPr="00DF78B3" w14:paraId="118D8A92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2E4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8D6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39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44A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79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19F4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25]</w:t>
            </w:r>
          </w:p>
        </w:tc>
      </w:tr>
      <w:tr w:rsidR="00DF78B3" w:rsidRPr="00DF78B3" w14:paraId="30F865EC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D036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burb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AB44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8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82F1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0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419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864</w:t>
            </w:r>
          </w:p>
        </w:tc>
      </w:tr>
      <w:tr w:rsidR="00DF78B3" w:rsidRPr="00DF78B3" w14:paraId="79164E7C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D26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475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36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3FA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31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E27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44]</w:t>
            </w:r>
          </w:p>
        </w:tc>
      </w:tr>
      <w:tr w:rsidR="00DF78B3" w:rsidRPr="00DF78B3" w14:paraId="4BC2E761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DCDC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ryside are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E0D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38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F6F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16D0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3</w:t>
            </w:r>
          </w:p>
        </w:tc>
      </w:tr>
      <w:tr w:rsidR="00DF78B3" w:rsidRPr="00DF78B3" w14:paraId="6902006D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487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90A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64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98C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36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E2C9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77]</w:t>
            </w:r>
          </w:p>
        </w:tc>
      </w:tr>
      <w:tr w:rsidR="00DF78B3" w:rsidRPr="00DF78B3" w14:paraId="3564AFB1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3369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locations (ref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0682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680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4389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78B3" w:rsidRPr="00DF78B3" w14:paraId="0E392759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F9B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D725F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6EA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6CE4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78B3" w:rsidRPr="00DF78B3" w14:paraId="0CA4691A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2902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isance lev. (ord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FF3D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2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B0A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7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13A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9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DF78B3" w:rsidRPr="00DF78B3" w14:paraId="5976D23D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0BAD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FDB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09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F1A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56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78E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61]</w:t>
            </w:r>
          </w:p>
        </w:tc>
      </w:tr>
      <w:tr w:rsidR="00DF78B3" w:rsidRPr="00DF78B3" w14:paraId="60AB6071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6154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cern lev. (ord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996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8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B02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D16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7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</w:tr>
      <w:tr w:rsidR="00DF78B3" w:rsidRPr="00DF78B3" w14:paraId="7379AC4D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AAD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C12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33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33D0D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87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CD6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69]</w:t>
            </w:r>
          </w:p>
        </w:tc>
      </w:tr>
      <w:tr w:rsidR="00DF78B3" w:rsidRPr="00DF78B3" w14:paraId="20DB00B9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F58B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 school (ref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9ACD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AB5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5F5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78B3" w:rsidRPr="00DF78B3" w14:paraId="0CC384C7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8ACF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D341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5D5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049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78B3" w:rsidRPr="00DF78B3" w14:paraId="3C372565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914C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 secondary schoo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E3A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7B3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E41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6</w:t>
            </w:r>
          </w:p>
        </w:tc>
      </w:tr>
      <w:tr w:rsidR="00DF78B3" w:rsidRPr="00DF78B3" w14:paraId="4F9B8F25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6D0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ACF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86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0F6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11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6DD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86]</w:t>
            </w:r>
          </w:p>
        </w:tc>
      </w:tr>
      <w:tr w:rsidR="00DF78B3" w:rsidRPr="00DF78B3" w14:paraId="184BF8C2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6791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school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F97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6719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0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1E5F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3</w:t>
            </w:r>
          </w:p>
        </w:tc>
      </w:tr>
      <w:tr w:rsidR="00DF78B3" w:rsidRPr="00DF78B3" w14:paraId="750620D0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E09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46C9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268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6FA0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86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287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58]</w:t>
            </w:r>
          </w:p>
        </w:tc>
      </w:tr>
      <w:tr w:rsidR="00DF78B3" w:rsidRPr="00DF78B3" w14:paraId="56B48865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C5C6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chelor degre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FA4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066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0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B01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51</w:t>
            </w:r>
          </w:p>
        </w:tc>
      </w:tr>
      <w:tr w:rsidR="00DF78B3" w:rsidRPr="00DF78B3" w14:paraId="38AB1304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784F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64EF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95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16C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18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27DD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611]</w:t>
            </w:r>
          </w:p>
        </w:tc>
      </w:tr>
      <w:tr w:rsidR="00DF78B3" w:rsidRPr="00DF78B3" w14:paraId="3374C8BF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501B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ster degre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D281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8FA1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FB7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461</w:t>
            </w:r>
          </w:p>
        </w:tc>
      </w:tr>
      <w:tr w:rsidR="00DF78B3" w:rsidRPr="00DF78B3" w14:paraId="5C0C52A4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152A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B490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305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DD0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44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C116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419]</w:t>
            </w:r>
          </w:p>
        </w:tc>
      </w:tr>
      <w:tr w:rsidR="00DF78B3" w:rsidRPr="00DF78B3" w14:paraId="43D96575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3BC3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squito Nets Y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8E0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86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0C8C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147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78B3" w:rsidRPr="00DF78B3" w14:paraId="383E5CA7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0D4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131E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160]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33D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FBE5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78B3" w:rsidRPr="00DF78B3" w14:paraId="58A13401" w14:textId="77777777" w:rsidTr="00DF78B3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520D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stan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9F5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63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34D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5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7939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03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</w:p>
        </w:tc>
      </w:tr>
      <w:tr w:rsidR="00DF78B3" w:rsidRPr="00DF78B3" w14:paraId="2185BB7D" w14:textId="77777777" w:rsidTr="00DF78B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50253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6FC9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531]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465C1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631]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0422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0.656]</w:t>
            </w:r>
          </w:p>
        </w:tc>
      </w:tr>
      <w:tr w:rsidR="00DF78B3" w:rsidRPr="00DF78B3" w14:paraId="6673B92E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7989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4F6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7CC3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03D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</w:tr>
      <w:tr w:rsidR="00DF78B3" w:rsidRPr="00DF78B3" w14:paraId="79337C27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04A3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9C6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2EA8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9F0D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8</w:t>
            </w:r>
          </w:p>
        </w:tc>
      </w:tr>
      <w:tr w:rsidR="00DF78B3" w:rsidRPr="00DF78B3" w14:paraId="5741FC7E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DA7B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2_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7354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44C4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F8BB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8</w:t>
            </w:r>
          </w:p>
        </w:tc>
      </w:tr>
      <w:tr w:rsidR="00DF78B3" w:rsidRPr="00DF78B3" w14:paraId="1722366B" w14:textId="77777777" w:rsidTr="00DF78B3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05075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9B5472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9.43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37F3D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9.25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54197" w14:textId="77777777" w:rsidR="00DF78B3" w:rsidRPr="00DF78B3" w:rsidRDefault="00DF78B3" w:rsidP="00DF7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1.625</w:t>
            </w:r>
          </w:p>
        </w:tc>
      </w:tr>
      <w:tr w:rsidR="00DF78B3" w:rsidRPr="00DF78B3" w14:paraId="18B97BAE" w14:textId="77777777" w:rsidTr="00DF78B3">
        <w:trPr>
          <w:trHeight w:val="288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6464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bust standard errors in bracket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08AC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9F1B" w14:textId="77777777" w:rsidR="00DF78B3" w:rsidRPr="00DF78B3" w:rsidRDefault="00DF78B3" w:rsidP="00DF7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295" w14:textId="77777777" w:rsidR="00DF78B3" w:rsidRPr="00DF78B3" w:rsidRDefault="00DF78B3" w:rsidP="00DF7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78B3" w:rsidRPr="00DF78B3" w14:paraId="5FDC5846" w14:textId="77777777" w:rsidTr="00DF78B3">
        <w:trPr>
          <w:trHeight w:val="576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BC2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F7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10, 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F7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05, 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**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F78B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DF78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&lt; 0.0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8822" w14:textId="77777777" w:rsidR="00DF78B3" w:rsidRPr="00DF78B3" w:rsidRDefault="00DF78B3" w:rsidP="00DF78B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535" w14:textId="77777777" w:rsidR="00DF78B3" w:rsidRPr="00DF78B3" w:rsidRDefault="00DF78B3" w:rsidP="00DF7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6876" w14:textId="77777777" w:rsidR="00DF78B3" w:rsidRPr="00DF78B3" w:rsidRDefault="00DF78B3" w:rsidP="00DF78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16F6BAF3" w14:textId="77777777" w:rsidR="00DF78B3" w:rsidRDefault="00DF78B3"/>
    <w:sectPr w:rsidR="00DF78B3" w:rsidSect="00EA50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8B3"/>
    <w:rsid w:val="00127010"/>
    <w:rsid w:val="00256E3B"/>
    <w:rsid w:val="002932C2"/>
    <w:rsid w:val="003D4CB9"/>
    <w:rsid w:val="0071499C"/>
    <w:rsid w:val="0075760A"/>
    <w:rsid w:val="009D3816"/>
    <w:rsid w:val="00DF78B3"/>
    <w:rsid w:val="00EA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44A0"/>
  <w15:chartTrackingRefBased/>
  <w15:docId w15:val="{83F32738-4D29-40CD-93DC-779CC2D31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8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8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8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8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8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8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8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8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8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8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8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8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8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8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8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8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8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8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8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8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0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rrieri</dc:creator>
  <cp:keywords/>
  <dc:description/>
  <cp:lastModifiedBy>estesanita@gmail.com</cp:lastModifiedBy>
  <cp:revision>2</cp:revision>
  <dcterms:created xsi:type="dcterms:W3CDTF">2024-06-30T16:00:00Z</dcterms:created>
  <dcterms:modified xsi:type="dcterms:W3CDTF">2024-10-01T08:53:00Z</dcterms:modified>
</cp:coreProperties>
</file>